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0007" w:rsidRPr="00A63EB7" w:rsidRDefault="00D20007" w:rsidP="00D2000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</w:rPr>
      </w:pPr>
      <w:r w:rsidRPr="00A63EB7">
        <w:rPr>
          <w:rFonts w:ascii="Times New Roman" w:eastAsia="Times New Roman" w:hAnsi="Times New Roman" w:cs="Times New Roman"/>
          <w:b/>
          <w:lang w:eastAsia="en-AU"/>
        </w:rPr>
        <w:t>S</w:t>
      </w:r>
      <w:r>
        <w:rPr>
          <w:rFonts w:ascii="Times New Roman" w:eastAsia="Times New Roman" w:hAnsi="Times New Roman" w:cs="Times New Roman"/>
          <w:b/>
          <w:lang w:eastAsia="en-AU"/>
        </w:rPr>
        <w:t>1 Table</w:t>
      </w:r>
      <w:r w:rsidRPr="00A63EB7">
        <w:rPr>
          <w:rFonts w:ascii="Times New Roman" w:eastAsia="Times New Roman" w:hAnsi="Times New Roman" w:cs="Times New Roman"/>
          <w:b/>
          <w:lang w:eastAsia="en-AU"/>
        </w:rPr>
        <w:t>.</w:t>
      </w:r>
      <w:r w:rsidRPr="00A63EB7">
        <w:rPr>
          <w:rFonts w:ascii="Times New Roman" w:eastAsia="Times New Roman" w:hAnsi="Times New Roman" w:cs="Times New Roman"/>
          <w:lang w:eastAsia="en-AU"/>
        </w:rPr>
        <w:t xml:space="preserve"> </w:t>
      </w:r>
      <w:r w:rsidRPr="00A63EB7">
        <w:rPr>
          <w:rFonts w:ascii="Times New Roman" w:hAnsi="Times New Roman" w:cs="Times New Roman"/>
          <w:bCs/>
        </w:rPr>
        <w:t>Proportion (%) of 20 most notified iNTS</w:t>
      </w:r>
      <w:r w:rsidRPr="00A63EB7">
        <w:rPr>
          <w:rFonts w:ascii="Times New Roman" w:hAnsi="Times New Roman" w:cs="Times New Roman"/>
          <w:bCs/>
          <w:i/>
          <w:iCs/>
        </w:rPr>
        <w:t xml:space="preserve"> </w:t>
      </w:r>
      <w:r w:rsidRPr="00A63EB7">
        <w:rPr>
          <w:rFonts w:ascii="Times New Roman" w:hAnsi="Times New Roman" w:cs="Times New Roman"/>
          <w:bCs/>
        </w:rPr>
        <w:t>serotypes of total notifications included in this study for each SA4, Queensland, 2007–2016</w:t>
      </w:r>
    </w:p>
    <w:p w:rsidR="00D20007" w:rsidRDefault="00D20007" w:rsidP="00D20007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AU"/>
        </w:rPr>
      </w:pPr>
    </w:p>
    <w:tbl>
      <w:tblPr>
        <w:tblW w:w="13692" w:type="dxa"/>
        <w:tblLook w:val="04A0" w:firstRow="1" w:lastRow="0" w:firstColumn="1" w:lastColumn="0" w:noHBand="0" w:noVBand="1"/>
      </w:tblPr>
      <w:tblGrid>
        <w:gridCol w:w="1854"/>
        <w:gridCol w:w="574"/>
        <w:gridCol w:w="628"/>
        <w:gridCol w:w="628"/>
        <w:gridCol w:w="628"/>
        <w:gridCol w:w="628"/>
        <w:gridCol w:w="628"/>
        <w:gridCol w:w="628"/>
        <w:gridCol w:w="628"/>
        <w:gridCol w:w="628"/>
        <w:gridCol w:w="628"/>
        <w:gridCol w:w="628"/>
        <w:gridCol w:w="628"/>
        <w:gridCol w:w="628"/>
        <w:gridCol w:w="628"/>
        <w:gridCol w:w="628"/>
        <w:gridCol w:w="573"/>
        <w:gridCol w:w="628"/>
        <w:gridCol w:w="628"/>
        <w:gridCol w:w="628"/>
        <w:gridCol w:w="15"/>
      </w:tblGrid>
      <w:tr w:rsidR="00D20007" w:rsidRPr="00F31672" w:rsidTr="00E33330">
        <w:trPr>
          <w:trHeight w:val="262"/>
        </w:trPr>
        <w:tc>
          <w:tcPr>
            <w:tcW w:w="185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20007" w:rsidRPr="00F31672" w:rsidRDefault="00D20007" w:rsidP="00E333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Serotype</w:t>
            </w:r>
          </w:p>
        </w:tc>
        <w:tc>
          <w:tcPr>
            <w:tcW w:w="11838" w:type="dxa"/>
            <w:gridSpan w:val="2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0007" w:rsidRPr="00F31672" w:rsidRDefault="00D20007" w:rsidP="00E333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Statistical Area level 4 (SA4)</w:t>
            </w:r>
          </w:p>
        </w:tc>
      </w:tr>
      <w:tr w:rsidR="00D20007" w:rsidRPr="00F31672" w:rsidTr="00E33330">
        <w:trPr>
          <w:gridAfter w:val="1"/>
          <w:wAfter w:w="15" w:type="dxa"/>
          <w:trHeight w:val="262"/>
        </w:trPr>
        <w:tc>
          <w:tcPr>
            <w:tcW w:w="185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007" w:rsidRPr="00F31672" w:rsidRDefault="00D20007" w:rsidP="00E333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007" w:rsidRPr="00F31672" w:rsidRDefault="00D20007" w:rsidP="00E333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301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007" w:rsidRPr="00F31672" w:rsidRDefault="00D20007" w:rsidP="00E333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302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007" w:rsidRPr="00F31672" w:rsidRDefault="00D20007" w:rsidP="00E333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303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007" w:rsidRPr="00F31672" w:rsidRDefault="00D20007" w:rsidP="00E333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304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007" w:rsidRPr="00F31672" w:rsidRDefault="00D20007" w:rsidP="00E333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305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007" w:rsidRPr="00F31672" w:rsidRDefault="00D20007" w:rsidP="00E333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306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007" w:rsidRPr="00F31672" w:rsidRDefault="00D20007" w:rsidP="00E333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307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007" w:rsidRPr="00F31672" w:rsidRDefault="00D20007" w:rsidP="00E333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308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007" w:rsidRPr="00F31672" w:rsidRDefault="00D20007" w:rsidP="00E333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309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007" w:rsidRPr="00F31672" w:rsidRDefault="00D20007" w:rsidP="00E333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310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007" w:rsidRPr="00F31672" w:rsidRDefault="00D20007" w:rsidP="00E333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311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007" w:rsidRPr="00F31672" w:rsidRDefault="00D20007" w:rsidP="00E333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312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007" w:rsidRPr="00F31672" w:rsidRDefault="00D20007" w:rsidP="00E333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313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007" w:rsidRPr="00F31672" w:rsidRDefault="00D20007" w:rsidP="00E333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314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007" w:rsidRPr="00F31672" w:rsidRDefault="00D20007" w:rsidP="00E333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315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007" w:rsidRPr="00F31672" w:rsidRDefault="00D20007" w:rsidP="00E333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316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007" w:rsidRPr="00F31672" w:rsidRDefault="00D20007" w:rsidP="00E333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317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007" w:rsidRPr="00F31672" w:rsidRDefault="00D20007" w:rsidP="00E333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318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007" w:rsidRPr="00F31672" w:rsidRDefault="00D20007" w:rsidP="00E333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  <w:t>319</w:t>
            </w:r>
          </w:p>
        </w:tc>
      </w:tr>
      <w:tr w:rsidR="00D20007" w:rsidRPr="00F31672" w:rsidTr="00E33330">
        <w:trPr>
          <w:gridAfter w:val="1"/>
          <w:wAfter w:w="15" w:type="dxa"/>
          <w:trHeight w:val="262"/>
        </w:trPr>
        <w:tc>
          <w:tcPr>
            <w:tcW w:w="18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007" w:rsidRPr="00F31672" w:rsidRDefault="00D20007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VIRCHOW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.6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5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7.3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8.2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4.2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0.2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9.1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7.7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8.6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0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.3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1.9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1.9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8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2.5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1.7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4.6</w:t>
            </w:r>
          </w:p>
        </w:tc>
      </w:tr>
      <w:tr w:rsidR="00D20007" w:rsidRPr="00F31672" w:rsidTr="00E33330">
        <w:trPr>
          <w:gridAfter w:val="1"/>
          <w:wAfter w:w="15" w:type="dxa"/>
          <w:trHeight w:val="262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007" w:rsidRPr="00F31672" w:rsidRDefault="00D20007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TYPHIMURIUM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9.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7.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3.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0.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3.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.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8.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.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0.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7.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8.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.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1.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8.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2.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.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7.5</w:t>
            </w:r>
          </w:p>
        </w:tc>
      </w:tr>
      <w:tr w:rsidR="00D20007" w:rsidRPr="00F31672" w:rsidTr="00E33330">
        <w:trPr>
          <w:gridAfter w:val="1"/>
          <w:wAfter w:w="15" w:type="dxa"/>
          <w:trHeight w:val="262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007" w:rsidRPr="00F31672" w:rsidRDefault="00D20007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ABERDEEN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2.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.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.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.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.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.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.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.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.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.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.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2.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.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.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.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1.1</w:t>
            </w:r>
          </w:p>
        </w:tc>
      </w:tr>
      <w:tr w:rsidR="00D20007" w:rsidRPr="00F31672" w:rsidTr="00E33330">
        <w:trPr>
          <w:gridAfter w:val="1"/>
          <w:wAfter w:w="15" w:type="dxa"/>
          <w:trHeight w:val="262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007" w:rsidRPr="00F31672" w:rsidRDefault="00D20007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ENTERITIDIS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.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.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8.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.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8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.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.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.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.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.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.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8</w:t>
            </w:r>
          </w:p>
        </w:tc>
      </w:tr>
      <w:tr w:rsidR="00D20007" w:rsidRPr="00F31672" w:rsidTr="00E33330">
        <w:trPr>
          <w:gridAfter w:val="1"/>
          <w:wAfter w:w="15" w:type="dxa"/>
          <w:trHeight w:val="262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007" w:rsidRPr="00F31672" w:rsidRDefault="00D20007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AINTPAUL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.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8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.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.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.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.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.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.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.5</w:t>
            </w:r>
          </w:p>
        </w:tc>
      </w:tr>
      <w:tr w:rsidR="00D20007" w:rsidRPr="00F31672" w:rsidTr="00E33330">
        <w:trPr>
          <w:gridAfter w:val="1"/>
          <w:wAfter w:w="15" w:type="dxa"/>
          <w:trHeight w:val="262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007" w:rsidRPr="00F31672" w:rsidRDefault="00D20007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HESTER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.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.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.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8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.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.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.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.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2.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.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</w:tr>
      <w:tr w:rsidR="00D20007" w:rsidRPr="00F31672" w:rsidTr="00E33330">
        <w:trPr>
          <w:gridAfter w:val="1"/>
          <w:wAfter w:w="15" w:type="dxa"/>
          <w:trHeight w:val="262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007" w:rsidRPr="00F31672" w:rsidRDefault="00D20007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IRKENHEAD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.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.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2.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.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.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.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</w:tr>
      <w:tr w:rsidR="00D20007" w:rsidRPr="00F31672" w:rsidTr="00E33330">
        <w:trPr>
          <w:gridAfter w:val="1"/>
          <w:wAfter w:w="15" w:type="dxa"/>
          <w:trHeight w:val="262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007" w:rsidRPr="00F31672" w:rsidRDefault="00D20007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WAYCROSS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.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.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.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.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.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9.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.2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</w:tr>
      <w:tr w:rsidR="00D20007" w:rsidRPr="00F31672" w:rsidTr="00E33330">
        <w:trPr>
          <w:gridAfter w:val="1"/>
          <w:wAfter w:w="15" w:type="dxa"/>
          <w:trHeight w:val="262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007" w:rsidRPr="00F31672" w:rsidRDefault="00D20007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GULANI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.7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.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.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.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.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</w:tr>
      <w:tr w:rsidR="00D20007" w:rsidRPr="00F31672" w:rsidTr="00E33330">
        <w:trPr>
          <w:gridAfter w:val="1"/>
          <w:wAfter w:w="15" w:type="dxa"/>
          <w:trHeight w:val="262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007" w:rsidRPr="00F31672" w:rsidRDefault="00D20007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JAVIANA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.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.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.7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.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8</w:t>
            </w:r>
          </w:p>
        </w:tc>
      </w:tr>
      <w:tr w:rsidR="00D20007" w:rsidRPr="00F31672" w:rsidTr="00E33330">
        <w:trPr>
          <w:gridAfter w:val="1"/>
          <w:wAfter w:w="15" w:type="dxa"/>
          <w:trHeight w:val="262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007" w:rsidRPr="00F31672" w:rsidRDefault="00D20007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ORVALLIS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.</w:t>
            </w: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.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.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8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.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.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.5</w:t>
            </w:r>
          </w:p>
        </w:tc>
      </w:tr>
      <w:tr w:rsidR="00D20007" w:rsidRPr="00F31672" w:rsidTr="00E33330">
        <w:trPr>
          <w:gridAfter w:val="1"/>
          <w:wAfter w:w="15" w:type="dxa"/>
          <w:trHeight w:val="262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007" w:rsidRPr="00F31672" w:rsidRDefault="00D20007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HEIDELBERG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.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.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8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.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.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.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</w:tr>
      <w:tr w:rsidR="00D20007" w:rsidRPr="00F31672" w:rsidTr="00E33330">
        <w:trPr>
          <w:gridAfter w:val="1"/>
          <w:wAfter w:w="15" w:type="dxa"/>
          <w:trHeight w:val="262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007" w:rsidRPr="00F31672" w:rsidRDefault="00D20007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UBS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ECIES</w:t>
            </w: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.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.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.7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.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.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.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</w:tr>
      <w:tr w:rsidR="00D20007" w:rsidRPr="00F31672" w:rsidTr="00E33330">
        <w:trPr>
          <w:gridAfter w:val="1"/>
          <w:wAfter w:w="15" w:type="dxa"/>
          <w:trHeight w:val="262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007" w:rsidRPr="00F31672" w:rsidRDefault="00D20007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ZANZIBAR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.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.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.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.5</w:t>
            </w:r>
          </w:p>
        </w:tc>
      </w:tr>
      <w:tr w:rsidR="00D20007" w:rsidRPr="00F31672" w:rsidTr="00E33330">
        <w:trPr>
          <w:gridAfter w:val="1"/>
          <w:wAfter w:w="15" w:type="dxa"/>
          <w:trHeight w:val="262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007" w:rsidRPr="00F31672" w:rsidRDefault="00D20007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HVITTINGFOSS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.7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.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.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.5</w:t>
            </w:r>
          </w:p>
        </w:tc>
      </w:tr>
      <w:tr w:rsidR="00D20007" w:rsidRPr="00F31672" w:rsidTr="00E33330">
        <w:trPr>
          <w:gridAfter w:val="1"/>
          <w:wAfter w:w="15" w:type="dxa"/>
          <w:trHeight w:val="262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007" w:rsidRPr="00F31672" w:rsidRDefault="00D20007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STANLEY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.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8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.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.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.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</w:tr>
      <w:tr w:rsidR="00D20007" w:rsidRPr="00F31672" w:rsidTr="00E33330">
        <w:trPr>
          <w:gridAfter w:val="1"/>
          <w:wAfter w:w="15" w:type="dxa"/>
          <w:trHeight w:val="262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007" w:rsidRPr="00F31672" w:rsidRDefault="00D20007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AGONA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.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.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</w:tr>
      <w:tr w:rsidR="00D20007" w:rsidRPr="00F31672" w:rsidTr="00E33330">
        <w:trPr>
          <w:gridAfter w:val="1"/>
          <w:wAfter w:w="15" w:type="dxa"/>
          <w:trHeight w:val="262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007" w:rsidRPr="00F31672" w:rsidRDefault="00D20007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ONTEVIDEO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.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.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.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8</w:t>
            </w:r>
          </w:p>
        </w:tc>
      </w:tr>
      <w:tr w:rsidR="00D20007" w:rsidRPr="00F31672" w:rsidTr="00E33330">
        <w:trPr>
          <w:gridAfter w:val="1"/>
          <w:wAfter w:w="15" w:type="dxa"/>
          <w:trHeight w:val="262"/>
        </w:trPr>
        <w:tc>
          <w:tcPr>
            <w:tcW w:w="18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007" w:rsidRPr="00F31672" w:rsidRDefault="00D20007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ARATYPHI B JAVA</w:t>
            </w: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.5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3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.6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8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.9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.8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7</w:t>
            </w: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.25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</w:tr>
      <w:tr w:rsidR="00D20007" w:rsidRPr="00F31672" w:rsidTr="00E33330">
        <w:trPr>
          <w:gridAfter w:val="1"/>
          <w:wAfter w:w="15" w:type="dxa"/>
          <w:trHeight w:val="262"/>
        </w:trPr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007" w:rsidRPr="00F31672" w:rsidRDefault="00D20007" w:rsidP="00E333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DUBLIN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.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8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.5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.3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007" w:rsidRPr="00F31672" w:rsidRDefault="00D20007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F316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</w:t>
            </w:r>
          </w:p>
        </w:tc>
      </w:tr>
    </w:tbl>
    <w:p w:rsidR="00D20007" w:rsidRDefault="00D20007" w:rsidP="00D20007">
      <w:pPr>
        <w:spacing w:after="0" w:line="240" w:lineRule="auto"/>
        <w:rPr>
          <w:rFonts w:ascii="Arial" w:eastAsia="Times New Roman" w:hAnsi="Arial" w:cs="Arial"/>
          <w:b/>
          <w:sz w:val="20"/>
          <w:szCs w:val="20"/>
          <w:lang w:eastAsia="en-AU"/>
        </w:rPr>
      </w:pPr>
    </w:p>
    <w:p w:rsidR="00D20007" w:rsidRPr="00AE3CDD" w:rsidRDefault="00D20007" w:rsidP="00D20007">
      <w:pPr>
        <w:spacing w:after="0" w:line="240" w:lineRule="auto"/>
        <w:rPr>
          <w:rFonts w:ascii="Arial" w:eastAsia="Times New Roman" w:hAnsi="Arial" w:cs="Arial"/>
          <w:b/>
          <w:sz w:val="16"/>
          <w:szCs w:val="16"/>
          <w:lang w:eastAsia="en-AU"/>
        </w:rPr>
      </w:pPr>
      <w:r w:rsidRPr="00AE3CDD">
        <w:rPr>
          <w:rFonts w:ascii="Arial" w:eastAsia="Times New Roman" w:hAnsi="Arial" w:cs="Arial"/>
          <w:b/>
          <w:sz w:val="16"/>
          <w:szCs w:val="16"/>
          <w:lang w:eastAsia="en-AU"/>
        </w:rPr>
        <w:t>Notes:</w:t>
      </w:r>
    </w:p>
    <w:p w:rsidR="00D20007" w:rsidRPr="00AE3CDD" w:rsidRDefault="00D20007" w:rsidP="00D20007">
      <w:pPr>
        <w:spacing w:after="0" w:line="240" w:lineRule="auto"/>
        <w:rPr>
          <w:rFonts w:ascii="Arial" w:eastAsia="Times New Roman" w:hAnsi="Arial" w:cs="Arial"/>
          <w:sz w:val="16"/>
          <w:szCs w:val="16"/>
          <w:lang w:eastAsia="en-AU"/>
        </w:rPr>
      </w:pPr>
      <w:r w:rsidRPr="00AE3CDD">
        <w:rPr>
          <w:rFonts w:ascii="Arial" w:eastAsia="Times New Roman" w:hAnsi="Arial" w:cs="Arial"/>
          <w:sz w:val="16"/>
          <w:szCs w:val="16"/>
          <w:lang w:eastAsia="en-AU"/>
        </w:rPr>
        <w:t>SA4: 301, Brisbane – East; 302, Brisbane – North; 303, Brisbane – South; 304, Brisbane – West; 305, Brisbane Inner City; 306, Cairns; 307, Darling Downs – Maranoa; 308, Fitzroy; 309, Gold Coast; 310, Ipswich; 311, Logan - Beaudesert; 312, Mackay – Isaac – Whitsunday; 313, Moreton Bay – North; 314, Moreton Bay – South; 315, Queensland – Outback; 316, Sunshine Coast; 317, Toowoomba; 318, Townsville, 319, Wide Bay.</w:t>
      </w:r>
    </w:p>
    <w:p w:rsidR="006E09AE" w:rsidRDefault="006E09AE">
      <w:bookmarkStart w:id="0" w:name="_GoBack"/>
      <w:bookmarkEnd w:id="0"/>
    </w:p>
    <w:sectPr w:rsidR="006E09AE" w:rsidSect="00D2000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0007"/>
    <w:rsid w:val="006E09AE"/>
    <w:rsid w:val="00D20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76C09A-254A-4A97-8F61-09B71DB0D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00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1</Words>
  <Characters>177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ustralian National University</Company>
  <LinksUpToDate>false</LinksUpToDate>
  <CharactersWithSpaces>20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Parisi</dc:creator>
  <cp:keywords/>
  <dc:description/>
  <cp:lastModifiedBy>Andrea Parisi</cp:lastModifiedBy>
  <cp:revision>1</cp:revision>
  <dcterms:created xsi:type="dcterms:W3CDTF">2019-02-09T10:43:00Z</dcterms:created>
  <dcterms:modified xsi:type="dcterms:W3CDTF">2019-02-09T10:44:00Z</dcterms:modified>
</cp:coreProperties>
</file>